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A823C2" w14:textId="77777777" w:rsidR="008A3CE7" w:rsidRDefault="008A3CE7">
      <w:pPr>
        <w:rPr>
          <w:rFonts w:asciiTheme="minorHAnsi" w:hAnsiTheme="minorHAnsi" w:cstheme="minorHAnsi"/>
          <w:b/>
          <w:u w:val="single"/>
        </w:rPr>
      </w:pPr>
      <w:bookmarkStart w:id="0" w:name="_GoBack"/>
      <w:bookmarkEnd w:id="0"/>
    </w:p>
    <w:p w14:paraId="3B70B23A" w14:textId="77777777" w:rsidR="009644DB" w:rsidRDefault="000D7825" w:rsidP="005C2D6E">
      <w:pPr>
        <w:rPr>
          <w:rFonts w:asciiTheme="minorHAnsi" w:hAnsiTheme="minorHAnsi" w:cstheme="minorHAnsi"/>
          <w:b/>
          <w:u w:val="single"/>
        </w:rPr>
      </w:pPr>
      <w:r w:rsidRPr="00375C3D">
        <w:rPr>
          <w:rFonts w:asciiTheme="minorHAnsi" w:hAnsiTheme="minorHAnsi" w:cstheme="minorHAnsi"/>
          <w:b/>
          <w:noProof/>
          <w:sz w:val="22"/>
          <w:szCs w:val="22"/>
          <w:lang w:eastAsia="ja-JP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FC63912" wp14:editId="52884B91">
                <wp:simplePos x="0" y="0"/>
                <wp:positionH relativeFrom="column">
                  <wp:posOffset>19050</wp:posOffset>
                </wp:positionH>
                <wp:positionV relativeFrom="paragraph">
                  <wp:posOffset>12065</wp:posOffset>
                </wp:positionV>
                <wp:extent cx="5953125" cy="495300"/>
                <wp:effectExtent l="114300" t="114300" r="161925" b="17145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4953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28575">
                          <a:noFill/>
                          <a:miter lim="800000"/>
                          <a:headEnd/>
                          <a:tailEnd/>
                        </a:ln>
                        <a:effectLst>
                          <a:outerShdw blurRad="107950" dist="12700" dir="5400000" algn="ctr">
                            <a:srgbClr val="000000"/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soft" dir="t">
                            <a:rot lat="0" lon="0" rev="0"/>
                          </a:lightRig>
                        </a:scene3d>
                        <a:sp3d contourW="44450" prstMaterial="matte">
                          <a:bevelT w="63500" h="63500" prst="artDeco"/>
                          <a:contourClr>
                            <a:srgbClr val="FFFFFF"/>
                          </a:contourClr>
                        </a:sp3d>
                      </wps:spPr>
                      <wps:txbx>
                        <w:txbxContent>
                          <w:p w14:paraId="018D33AA" w14:textId="77777777" w:rsidR="000C78F2" w:rsidRPr="0062549A" w:rsidRDefault="000C78F2" w:rsidP="000C78F2">
                            <w:pPr>
                              <w:rPr>
                                <w:b/>
                                <w:color w:val="000000" w:themeColor="text1"/>
                                <w:sz w:val="28"/>
                              </w:rPr>
                            </w:pPr>
                            <w:r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CONFLICT OF INTER</w:t>
                            </w:r>
                            <w:r w:rsidR="0013795E"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EST AND AUTHORSHIP CONFIRMATION</w:t>
                            </w:r>
                          </w:p>
                          <w:p w14:paraId="2103BAE8" w14:textId="77777777" w:rsidR="000D7825" w:rsidRPr="000D7825" w:rsidRDefault="000D7825" w:rsidP="000D7825">
                            <w:pPr>
                              <w:autoSpaceDE w:val="0"/>
                              <w:autoSpaceDN w:val="0"/>
                              <w:adjustRightInd w:val="0"/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62549A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>PLEASE CHE</w:t>
                            </w:r>
                            <w:r w:rsidR="0062549A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>CK THE FOLLOWING AS APPROPRIATE.</w:t>
                            </w:r>
                            <w:r w:rsidRPr="000D7825">
                              <w:rPr>
                                <w:rFonts w:asciiTheme="minorHAnsi" w:hAnsiTheme="minorHAnsi" w:cstheme="minorHAnsi"/>
                                <w:b/>
                                <w:color w:val="000000" w:themeColor="text1"/>
                                <w:szCs w:val="22"/>
                              </w:rPr>
                              <w:t xml:space="preserve"> </w:t>
                            </w:r>
                          </w:p>
                          <w:p w14:paraId="272607F6" w14:textId="77777777" w:rsidR="000D7825" w:rsidRPr="000D7825" w:rsidRDefault="000D7825" w:rsidP="000C78F2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FC63912"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.95pt;width:468.75pt;height:3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" fillcolor="#daeef3 [664]" stroked="f" strokeweight="2.25pt">
                <v:shadow on="t" opacity="1" mv:blur="107950f" offset="0,1pt"/>
                <v:textbox>
                  <w:txbxContent>
                    <w:p w14:paraId="018D33AA" w14:textId="77777777" w:rsidR="000C78F2" w:rsidRPr="0062549A" w:rsidRDefault="000C78F2" w:rsidP="000C78F2">
                      <w:pPr>
                        <w:rPr>
                          <w:b/>
                          <w:color w:val="000000" w:themeColor="text1"/>
                          <w:sz w:val="28"/>
                        </w:rPr>
                      </w:pPr>
                      <w:r w:rsidRPr="0062549A">
                        <w:rPr>
                          <w:b/>
                          <w:color w:val="000000" w:themeColor="text1"/>
                          <w:sz w:val="28"/>
                        </w:rPr>
                        <w:t>CONFLICT OF INTER</w:t>
                      </w:r>
                      <w:r w:rsidR="0013795E" w:rsidRPr="0062549A">
                        <w:rPr>
                          <w:b/>
                          <w:color w:val="000000" w:themeColor="text1"/>
                          <w:sz w:val="28"/>
                        </w:rPr>
                        <w:t>EST AND AUTHORSHIP CONFIRMATION</w:t>
                      </w:r>
                    </w:p>
                    <w:p w14:paraId="2103BAE8" w14:textId="77777777" w:rsidR="000D7825" w:rsidRPr="000D7825" w:rsidRDefault="000D7825" w:rsidP="000D7825">
                      <w:pPr>
                        <w:autoSpaceDE w:val="0"/>
                        <w:autoSpaceDN w:val="0"/>
                        <w:adjustRightInd w:val="0"/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 w:val="22"/>
                          <w:szCs w:val="22"/>
                        </w:rPr>
                      </w:pPr>
                      <w:r w:rsidRPr="0062549A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>PLEASE CHE</w:t>
                      </w:r>
                      <w:r w:rsidR="0062549A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>CK THE FOLLOWING AS APPROPRIATE.</w:t>
                      </w:r>
                      <w:r w:rsidRPr="000D7825">
                        <w:rPr>
                          <w:rFonts w:asciiTheme="minorHAnsi" w:hAnsiTheme="minorHAnsi" w:cstheme="minorHAnsi"/>
                          <w:b/>
                          <w:color w:val="000000" w:themeColor="text1"/>
                          <w:szCs w:val="22"/>
                        </w:rPr>
                        <w:t xml:space="preserve"> </w:t>
                      </w:r>
                    </w:p>
                    <w:p w14:paraId="272607F6" w14:textId="77777777" w:rsidR="000D7825" w:rsidRPr="000D7825" w:rsidRDefault="000D7825" w:rsidP="000C78F2">
                      <w:pPr>
                        <w:rPr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0C78F2">
        <w:rPr>
          <w:rFonts w:asciiTheme="minorHAnsi" w:hAnsiTheme="minorHAnsi" w:cstheme="minorHAnsi"/>
          <w:b/>
          <w:u w:val="single"/>
        </w:rPr>
        <w:t xml:space="preserve"> </w:t>
      </w:r>
    </w:p>
    <w:p w14:paraId="6D72325C" w14:textId="77777777" w:rsidR="009644DB" w:rsidRPr="00C015E0" w:rsidRDefault="009644DB">
      <w:pPr>
        <w:rPr>
          <w:rFonts w:asciiTheme="minorHAnsi" w:hAnsiTheme="minorHAnsi" w:cstheme="minorHAnsi"/>
        </w:rPr>
      </w:pPr>
    </w:p>
    <w:p w14:paraId="5102E4B6" w14:textId="77777777" w:rsidR="00EE55D7" w:rsidRDefault="00EE55D7" w:rsidP="00EE55D7">
      <w:pPr>
        <w:rPr>
          <w:rFonts w:asciiTheme="minorHAnsi" w:hAnsiTheme="minorHAnsi" w:cstheme="minorHAnsi"/>
          <w:sz w:val="22"/>
          <w:szCs w:val="22"/>
        </w:rPr>
      </w:pPr>
    </w:p>
    <w:p w14:paraId="770D0C88" w14:textId="77777777" w:rsidR="0013795E" w:rsidRPr="00C015E0" w:rsidRDefault="0013795E" w:rsidP="00EE55D7">
      <w:pPr>
        <w:rPr>
          <w:rFonts w:asciiTheme="minorHAnsi" w:hAnsiTheme="minorHAnsi" w:cstheme="minorHAnsi"/>
          <w:sz w:val="22"/>
          <w:szCs w:val="22"/>
        </w:rPr>
      </w:pPr>
    </w:p>
    <w:p w14:paraId="4AA6A542" w14:textId="7023C679" w:rsidR="00EE55D7" w:rsidRPr="00C015E0" w:rsidRDefault="00CA3573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2044399846"/>
          <w14:checkbox>
            <w14:checked w14:val="1"/>
            <w14:checkedState w14:val="2612" w14:font="MS Mincho"/>
            <w14:uncheckedState w14:val="2610" w14:font="MS Mincho"/>
          </w14:checkbox>
        </w:sdtPr>
        <w:sdtEndPr/>
        <w:sdtContent>
          <w:r w:rsidR="008C76B3">
            <w:rPr>
              <w:rFonts w:ascii="MS Mincho" w:eastAsia="MS Mincho" w:hAnsi="MS Mincho" w:cstheme="minorHAnsi" w:hint="eastAsia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E55D7" w:rsidRPr="00C015E0">
        <w:rPr>
          <w:rFonts w:asciiTheme="minorHAnsi" w:hAnsiTheme="minorHAnsi" w:cstheme="minorHAnsi"/>
          <w:sz w:val="22"/>
          <w:szCs w:val="22"/>
        </w:rPr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14:paraId="761EA586" w14:textId="77777777" w:rsidR="00EE55D7" w:rsidRPr="00C015E0" w:rsidRDefault="00EE55D7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14:paraId="10C0E9A3" w14:textId="41E11B98" w:rsidR="00536441" w:rsidRPr="00C015E0" w:rsidRDefault="00CA3573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1821188805"/>
          <w14:checkbox>
            <w14:checked w14:val="1"/>
            <w14:checkedState w14:val="2612" w14:font="MS Mincho"/>
            <w14:uncheckedState w14:val="2610" w14:font="MS Mincho"/>
          </w14:checkbox>
        </w:sdtPr>
        <w:sdtEndPr/>
        <w:sdtContent>
          <w:r w:rsidR="008C76B3">
            <w:rPr>
              <w:rFonts w:ascii="MS Mincho" w:eastAsia="MS Mincho" w:hAnsi="MS Mincho" w:cstheme="minorHAnsi" w:hint="eastAsia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C17348" w:rsidRPr="00C015E0">
        <w:rPr>
          <w:rFonts w:asciiTheme="minorHAnsi" w:hAnsiTheme="minorHAnsi" w:cstheme="minorHAnsi"/>
          <w:sz w:val="22"/>
          <w:szCs w:val="22"/>
        </w:rPr>
        <w:t xml:space="preserve">The Article I have submitted to the journal for review is original, has been written by the stated authors and has not been published elsewhere. </w:t>
      </w:r>
    </w:p>
    <w:p w14:paraId="53CFD1AE" w14:textId="77777777" w:rsidR="00536441" w:rsidRPr="00C015E0" w:rsidRDefault="00536441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</w:p>
    <w:p w14:paraId="66ABD447" w14:textId="4E1E3D71" w:rsidR="00C17348" w:rsidRPr="00C015E0" w:rsidRDefault="00CA3573" w:rsidP="00A94613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2069567103"/>
          <w14:checkbox>
            <w14:checked w14:val="1"/>
            <w14:checkedState w14:val="2612" w14:font="MS Mincho"/>
            <w14:uncheckedState w14:val="2610" w14:font="MS Mincho"/>
          </w14:checkbox>
        </w:sdtPr>
        <w:sdtEndPr/>
        <w:sdtContent>
          <w:r w:rsidR="008C76B3">
            <w:rPr>
              <w:rFonts w:ascii="MS Mincho" w:eastAsia="MS Mincho" w:hAnsi="MS Mincho" w:cstheme="minorHAnsi" w:hint="eastAsia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C17348" w:rsidRPr="00C015E0">
        <w:rPr>
          <w:rFonts w:asciiTheme="minorHAnsi" w:hAnsiTheme="minorHAnsi" w:cstheme="minorHAnsi"/>
          <w:sz w:val="22"/>
          <w:szCs w:val="22"/>
        </w:rPr>
        <w:t>The Image</w:t>
      </w:r>
      <w:r w:rsidR="00536441" w:rsidRPr="00C015E0">
        <w:rPr>
          <w:rFonts w:asciiTheme="minorHAnsi" w:hAnsiTheme="minorHAnsi" w:cstheme="minorHAnsi"/>
          <w:sz w:val="22"/>
          <w:szCs w:val="22"/>
        </w:rPr>
        <w:t>s</w:t>
      </w:r>
      <w:r w:rsidR="00C17348" w:rsidRPr="00C015E0">
        <w:rPr>
          <w:rFonts w:asciiTheme="minorHAnsi" w:hAnsiTheme="minorHAnsi" w:cstheme="minorHAnsi"/>
          <w:sz w:val="22"/>
          <w:szCs w:val="22"/>
        </w:rPr>
        <w:t xml:space="preserve"> that I have submitted to the journal for review </w:t>
      </w:r>
      <w:r w:rsidR="00536441" w:rsidRPr="00C015E0">
        <w:rPr>
          <w:rFonts w:asciiTheme="minorHAnsi" w:hAnsiTheme="minorHAnsi" w:cstheme="minorHAnsi"/>
          <w:sz w:val="22"/>
          <w:szCs w:val="22"/>
        </w:rPr>
        <w:t xml:space="preserve">are </w:t>
      </w:r>
      <w:r w:rsidR="00C17348" w:rsidRPr="00C015E0">
        <w:rPr>
          <w:rFonts w:asciiTheme="minorHAnsi" w:hAnsiTheme="minorHAnsi" w:cstheme="minorHAnsi"/>
          <w:sz w:val="22"/>
          <w:szCs w:val="22"/>
        </w:rPr>
        <w:t>original, was taken by the stated authors, and has not been published elsewhere.</w:t>
      </w:r>
    </w:p>
    <w:p w14:paraId="68FBA05A" w14:textId="77777777" w:rsidR="00C17348" w:rsidRPr="00C015E0" w:rsidRDefault="00C17348" w:rsidP="00A94613">
      <w:pPr>
        <w:pStyle w:val="a3"/>
        <w:ind w:left="1080" w:hanging="540"/>
        <w:rPr>
          <w:rFonts w:asciiTheme="minorHAnsi" w:hAnsiTheme="minorHAnsi" w:cstheme="minorHAnsi"/>
          <w:sz w:val="22"/>
          <w:szCs w:val="22"/>
        </w:rPr>
      </w:pPr>
    </w:p>
    <w:p w14:paraId="18438081" w14:textId="0F6E675C" w:rsidR="00EE55D7" w:rsidRPr="00C015E0" w:rsidRDefault="00CA3573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1661814179"/>
          <w14:checkbox>
            <w14:checked w14:val="1"/>
            <w14:checkedState w14:val="2612" w14:font="MS Mincho"/>
            <w14:uncheckedState w14:val="2610" w14:font="MS Mincho"/>
          </w14:checkbox>
        </w:sdtPr>
        <w:sdtEndPr/>
        <w:sdtContent>
          <w:r w:rsidR="008C76B3">
            <w:rPr>
              <w:rFonts w:ascii="MS Mincho" w:eastAsia="MS Mincho" w:hAnsi="MS Mincho" w:cstheme="minorHAnsi" w:hint="eastAsia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E55D7" w:rsidRPr="00C015E0">
        <w:rPr>
          <w:rFonts w:asciiTheme="minorHAnsi" w:hAnsiTheme="minorHAnsi" w:cstheme="minorHAnsi"/>
          <w:sz w:val="22"/>
          <w:szCs w:val="22"/>
        </w:rPr>
        <w:t>This manuscript has not been submitted to, nor is under review at, another journal or other publishing venue.</w:t>
      </w:r>
    </w:p>
    <w:p w14:paraId="70A5863D" w14:textId="77777777"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14:paraId="191BC6E7" w14:textId="5E938A53" w:rsidR="00E76DCE" w:rsidRPr="00C015E0" w:rsidRDefault="00CA3573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492565939"/>
          <w14:checkbox>
            <w14:checked w14:val="1"/>
            <w14:checkedState w14:val="2612" w14:font="MS Mincho"/>
            <w14:uncheckedState w14:val="2610" w14:font="MS Mincho"/>
          </w14:checkbox>
        </w:sdtPr>
        <w:sdtEndPr/>
        <w:sdtContent>
          <w:r w:rsidR="008C76B3">
            <w:rPr>
              <w:rFonts w:ascii="MS Mincho" w:eastAsia="MS Mincho" w:hAnsi="MS Mincho" w:cstheme="minorHAnsi" w:hint="eastAsia"/>
              <w:sz w:val="22"/>
              <w:szCs w:val="22"/>
            </w:rPr>
            <w:t>☒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76DCE" w:rsidRPr="00C015E0">
        <w:rPr>
          <w:rFonts w:asciiTheme="minorHAnsi" w:hAnsiTheme="minorHAnsi" w:cstheme="minorHAnsi"/>
          <w:sz w:val="22"/>
          <w:szCs w:val="22"/>
        </w:rPr>
        <w:t>The authors have no affiliation with any organization with a direct or indirect financial interest in the subject matter discussed in the manuscript</w:t>
      </w:r>
    </w:p>
    <w:p w14:paraId="59AA3F64" w14:textId="77777777" w:rsidR="00E76DCE" w:rsidRPr="00C015E0" w:rsidRDefault="00E76DCE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14:paraId="734ED75C" w14:textId="77777777" w:rsidR="00E76DCE" w:rsidRDefault="00CA3573" w:rsidP="00A94613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2069918961"/>
          <w14:checkbox>
            <w14:checked w14:val="0"/>
            <w14:checkedState w14:val="2612" w14:font="MS Mincho"/>
            <w14:uncheckedState w14:val="2610" w14:font="MS Mincho"/>
          </w14:checkbox>
        </w:sdtPr>
        <w:sdtEndPr/>
        <w:sdtContent>
          <w:r w:rsidR="00A07801" w:rsidRPr="00C015E0">
            <w:rPr>
              <w:rFonts w:ascii="MS Gothic" w:eastAsia="MS Gothic" w:hAnsi="MS Gothic" w:cs="MS Gothic" w:hint="eastAsia"/>
              <w:sz w:val="22"/>
              <w:szCs w:val="22"/>
            </w:rPr>
            <w:t>☐</w:t>
          </w:r>
        </w:sdtContent>
      </w:sdt>
      <w:r w:rsidR="00A07801" w:rsidRPr="00C015E0">
        <w:rPr>
          <w:rFonts w:asciiTheme="minorHAnsi" w:hAnsiTheme="minorHAnsi" w:cstheme="minorHAnsi"/>
          <w:sz w:val="22"/>
          <w:szCs w:val="22"/>
        </w:rPr>
        <w:tab/>
      </w:r>
      <w:r w:rsidR="00E76DCE" w:rsidRPr="00FD5B80">
        <w:rPr>
          <w:rFonts w:asciiTheme="minorHAnsi" w:hAnsiTheme="minorHAnsi" w:cstheme="minorHAnsi"/>
          <w:sz w:val="22"/>
          <w:szCs w:val="22"/>
        </w:rPr>
        <w:t xml:space="preserve">The </w:t>
      </w:r>
      <w:r w:rsidR="00FD5B80" w:rsidRPr="00FD5B80">
        <w:rPr>
          <w:rFonts w:asciiTheme="minorHAnsi" w:hAnsiTheme="minorHAnsi" w:cstheme="minorHAnsi"/>
          <w:sz w:val="22"/>
          <w:szCs w:val="22"/>
        </w:rPr>
        <w:t xml:space="preserve">below </w:t>
      </w:r>
      <w:r w:rsidR="00E76DCE" w:rsidRPr="00FD5B80">
        <w:rPr>
          <w:rFonts w:asciiTheme="minorHAnsi" w:hAnsiTheme="minorHAnsi" w:cstheme="minorHAnsi"/>
          <w:sz w:val="22"/>
          <w:szCs w:val="22"/>
        </w:rPr>
        <w:t>authors have affiliations with organizations with direct or indirect financial interest in the subject matter discussed in the manuscript:</w:t>
      </w:r>
    </w:p>
    <w:p w14:paraId="32A8E42D" w14:textId="77777777" w:rsidR="00FD5B80" w:rsidRDefault="00FD5B80" w:rsidP="00A94613">
      <w:pPr>
        <w:ind w:left="1080"/>
        <w:rPr>
          <w:rFonts w:asciiTheme="minorHAnsi" w:hAnsiTheme="minorHAnsi" w:cstheme="minorHAnsi"/>
          <w:sz w:val="22"/>
          <w:szCs w:val="22"/>
        </w:rPr>
      </w:pPr>
    </w:p>
    <w:p w14:paraId="144660A7" w14:textId="4AE6A0ED" w:rsidR="00A94613" w:rsidRDefault="00582644" w:rsidP="00871405">
      <w:pPr>
        <w:pBdr>
          <w:bottom w:val="single" w:sz="4" w:space="1" w:color="auto"/>
        </w:pBdr>
        <w:ind w:left="1080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None</w:t>
      </w:r>
    </w:p>
    <w:sectPr w:rsidR="00A94613" w:rsidSect="00871405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584651" w14:textId="77777777" w:rsidR="00CA3573" w:rsidRDefault="00CA3573" w:rsidP="00A368F0">
      <w:r>
        <w:separator/>
      </w:r>
    </w:p>
  </w:endnote>
  <w:endnote w:type="continuationSeparator" w:id="0">
    <w:p w14:paraId="7D93B9F2" w14:textId="77777777" w:rsidR="00CA3573" w:rsidRDefault="00CA3573" w:rsidP="00A368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0000000000000000000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F2594B" w14:textId="77777777" w:rsidR="00CA3573" w:rsidRDefault="00CA3573" w:rsidP="00A368F0">
      <w:r>
        <w:separator/>
      </w:r>
    </w:p>
  </w:footnote>
  <w:footnote w:type="continuationSeparator" w:id="0">
    <w:p w14:paraId="31B0EDC9" w14:textId="77777777" w:rsidR="00CA3573" w:rsidRDefault="00CA3573" w:rsidP="00A368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8B7EF2"/>
    <w:multiLevelType w:val="hybridMultilevel"/>
    <w:tmpl w:val="BF5CC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D4EBA"/>
    <w:multiLevelType w:val="hybridMultilevel"/>
    <w:tmpl w:val="F29E3056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83C78D1"/>
    <w:multiLevelType w:val="hybridMultilevel"/>
    <w:tmpl w:val="067037B4"/>
    <w:lvl w:ilvl="0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81F7106"/>
    <w:multiLevelType w:val="hybridMultilevel"/>
    <w:tmpl w:val="92FA0D1E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36912159"/>
    <w:multiLevelType w:val="hybridMultilevel"/>
    <w:tmpl w:val="C0A63F0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8470A7C"/>
    <w:multiLevelType w:val="hybridMultilevel"/>
    <w:tmpl w:val="CEECD6CC"/>
    <w:lvl w:ilvl="0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6">
    <w:nsid w:val="4F430838"/>
    <w:multiLevelType w:val="hybridMultilevel"/>
    <w:tmpl w:val="15A26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F3C11BB"/>
    <w:multiLevelType w:val="hybridMultilevel"/>
    <w:tmpl w:val="E47CF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FA86055"/>
    <w:multiLevelType w:val="hybridMultilevel"/>
    <w:tmpl w:val="B1DE22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AF715DF"/>
    <w:multiLevelType w:val="hybridMultilevel"/>
    <w:tmpl w:val="6ED20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4"/>
  </w:num>
  <w:num w:numId="7">
    <w:abstractNumId w:val="0"/>
  </w:num>
  <w:num w:numId="8">
    <w:abstractNumId w:val="9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activeWritingStyle w:appName="MSWord" w:lang="en-US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4DB"/>
    <w:rsid w:val="00002A55"/>
    <w:rsid w:val="000212E8"/>
    <w:rsid w:val="000B45A9"/>
    <w:rsid w:val="000C78F2"/>
    <w:rsid w:val="000D7825"/>
    <w:rsid w:val="000E2A8E"/>
    <w:rsid w:val="000E6DFF"/>
    <w:rsid w:val="00116887"/>
    <w:rsid w:val="001248EB"/>
    <w:rsid w:val="0013795E"/>
    <w:rsid w:val="00141BD9"/>
    <w:rsid w:val="00145092"/>
    <w:rsid w:val="0016116E"/>
    <w:rsid w:val="0019187F"/>
    <w:rsid w:val="001A3A6C"/>
    <w:rsid w:val="001C0AB5"/>
    <w:rsid w:val="00204E76"/>
    <w:rsid w:val="00210A2A"/>
    <w:rsid w:val="002317FA"/>
    <w:rsid w:val="00243072"/>
    <w:rsid w:val="0026559B"/>
    <w:rsid w:val="002A03C7"/>
    <w:rsid w:val="002C07C9"/>
    <w:rsid w:val="002D46E7"/>
    <w:rsid w:val="003103FE"/>
    <w:rsid w:val="00375C3D"/>
    <w:rsid w:val="0039244D"/>
    <w:rsid w:val="0039565A"/>
    <w:rsid w:val="003A39FF"/>
    <w:rsid w:val="003B0152"/>
    <w:rsid w:val="003C6627"/>
    <w:rsid w:val="003D5D48"/>
    <w:rsid w:val="003F61E7"/>
    <w:rsid w:val="00426741"/>
    <w:rsid w:val="004A0F98"/>
    <w:rsid w:val="004B52FA"/>
    <w:rsid w:val="004E5258"/>
    <w:rsid w:val="004F0186"/>
    <w:rsid w:val="00536441"/>
    <w:rsid w:val="00553D6B"/>
    <w:rsid w:val="00560F13"/>
    <w:rsid w:val="00582644"/>
    <w:rsid w:val="005B0A98"/>
    <w:rsid w:val="005C2D6E"/>
    <w:rsid w:val="005C4AB8"/>
    <w:rsid w:val="005D4DDE"/>
    <w:rsid w:val="005D63C9"/>
    <w:rsid w:val="00612FFE"/>
    <w:rsid w:val="0062549A"/>
    <w:rsid w:val="00625625"/>
    <w:rsid w:val="00674C75"/>
    <w:rsid w:val="00697D5B"/>
    <w:rsid w:val="006E2F9A"/>
    <w:rsid w:val="00704127"/>
    <w:rsid w:val="00711076"/>
    <w:rsid w:val="00744D04"/>
    <w:rsid w:val="007625E3"/>
    <w:rsid w:val="00783E59"/>
    <w:rsid w:val="007A0B33"/>
    <w:rsid w:val="007A5163"/>
    <w:rsid w:val="007B7577"/>
    <w:rsid w:val="007E67BA"/>
    <w:rsid w:val="008144B4"/>
    <w:rsid w:val="00822C90"/>
    <w:rsid w:val="00836A99"/>
    <w:rsid w:val="00850687"/>
    <w:rsid w:val="00871405"/>
    <w:rsid w:val="008815AC"/>
    <w:rsid w:val="00885C7E"/>
    <w:rsid w:val="008919DF"/>
    <w:rsid w:val="008A11D9"/>
    <w:rsid w:val="008A3CE7"/>
    <w:rsid w:val="008A4051"/>
    <w:rsid w:val="008C76B3"/>
    <w:rsid w:val="00927F7D"/>
    <w:rsid w:val="00930B08"/>
    <w:rsid w:val="009644DB"/>
    <w:rsid w:val="009D3B39"/>
    <w:rsid w:val="009D531D"/>
    <w:rsid w:val="009D6E29"/>
    <w:rsid w:val="009F12B4"/>
    <w:rsid w:val="00A014AF"/>
    <w:rsid w:val="00A07400"/>
    <w:rsid w:val="00A07801"/>
    <w:rsid w:val="00A07DEF"/>
    <w:rsid w:val="00A368F0"/>
    <w:rsid w:val="00A75A6C"/>
    <w:rsid w:val="00A94613"/>
    <w:rsid w:val="00AA0873"/>
    <w:rsid w:val="00AA72E7"/>
    <w:rsid w:val="00AC0888"/>
    <w:rsid w:val="00AC1422"/>
    <w:rsid w:val="00AE2053"/>
    <w:rsid w:val="00AF2A7E"/>
    <w:rsid w:val="00B24A73"/>
    <w:rsid w:val="00B43BCE"/>
    <w:rsid w:val="00B82E36"/>
    <w:rsid w:val="00B9269A"/>
    <w:rsid w:val="00B92786"/>
    <w:rsid w:val="00BA0210"/>
    <w:rsid w:val="00BA518F"/>
    <w:rsid w:val="00BB095D"/>
    <w:rsid w:val="00C015E0"/>
    <w:rsid w:val="00C17348"/>
    <w:rsid w:val="00C37C81"/>
    <w:rsid w:val="00C5333A"/>
    <w:rsid w:val="00CA3573"/>
    <w:rsid w:val="00CA7A22"/>
    <w:rsid w:val="00CC1D69"/>
    <w:rsid w:val="00CD70DA"/>
    <w:rsid w:val="00CE56A7"/>
    <w:rsid w:val="00D05932"/>
    <w:rsid w:val="00D47B64"/>
    <w:rsid w:val="00D52509"/>
    <w:rsid w:val="00D6265F"/>
    <w:rsid w:val="00D9310B"/>
    <w:rsid w:val="00DC1159"/>
    <w:rsid w:val="00DC6F24"/>
    <w:rsid w:val="00DF3DD5"/>
    <w:rsid w:val="00E14586"/>
    <w:rsid w:val="00E619CE"/>
    <w:rsid w:val="00E76DCE"/>
    <w:rsid w:val="00EC5CB7"/>
    <w:rsid w:val="00EE07D4"/>
    <w:rsid w:val="00EE55D7"/>
    <w:rsid w:val="00F25D99"/>
    <w:rsid w:val="00F32180"/>
    <w:rsid w:val="00F32519"/>
    <w:rsid w:val="00F3740A"/>
    <w:rsid w:val="00F53675"/>
    <w:rsid w:val="00F6020E"/>
    <w:rsid w:val="00F62993"/>
    <w:rsid w:val="00F70604"/>
    <w:rsid w:val="00F81B50"/>
    <w:rsid w:val="00F96EE6"/>
    <w:rsid w:val="00FB7ED3"/>
    <w:rsid w:val="00FD5B80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932EE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17348"/>
    <w:pPr>
      <w:ind w:left="720"/>
    </w:pPr>
  </w:style>
  <w:style w:type="paragraph" w:styleId="a4">
    <w:name w:val="Balloon Text"/>
    <w:basedOn w:val="a"/>
    <w:link w:val="a5"/>
    <w:uiPriority w:val="99"/>
    <w:semiHidden/>
    <w:unhideWhenUsed/>
    <w:rsid w:val="00536441"/>
    <w:rPr>
      <w:rFonts w:ascii="Tahoma" w:hAnsi="Tahoma" w:cs="Tahoma"/>
      <w:sz w:val="16"/>
      <w:szCs w:val="16"/>
    </w:rPr>
  </w:style>
  <w:style w:type="character" w:customStyle="1" w:styleId="a5">
    <w:name w:val="吹き出し (文字)"/>
    <w:link w:val="a4"/>
    <w:uiPriority w:val="99"/>
    <w:semiHidden/>
    <w:rsid w:val="00536441"/>
    <w:rPr>
      <w:rFonts w:ascii="Tahoma" w:hAnsi="Tahoma" w:cs="Tahoma"/>
      <w:sz w:val="16"/>
      <w:szCs w:val="16"/>
    </w:rPr>
  </w:style>
  <w:style w:type="character" w:styleId="a6">
    <w:name w:val="Placeholder Text"/>
    <w:basedOn w:val="a0"/>
    <w:uiPriority w:val="99"/>
    <w:semiHidden/>
    <w:rsid w:val="00697D5B"/>
    <w:rPr>
      <w:color w:val="808080"/>
    </w:rPr>
  </w:style>
  <w:style w:type="paragraph" w:styleId="a7">
    <w:name w:val="header"/>
    <w:basedOn w:val="a"/>
    <w:link w:val="a8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a8">
    <w:name w:val="ヘッダー (文字)"/>
    <w:basedOn w:val="a0"/>
    <w:link w:val="a7"/>
    <w:uiPriority w:val="99"/>
    <w:rsid w:val="00A368F0"/>
    <w:rPr>
      <w:sz w:val="24"/>
      <w:szCs w:val="24"/>
    </w:rPr>
  </w:style>
  <w:style w:type="paragraph" w:styleId="a9">
    <w:name w:val="footer"/>
    <w:basedOn w:val="a"/>
    <w:link w:val="aa"/>
    <w:uiPriority w:val="99"/>
    <w:unhideWhenUsed/>
    <w:rsid w:val="00A368F0"/>
    <w:pPr>
      <w:tabs>
        <w:tab w:val="center" w:pos="4680"/>
        <w:tab w:val="right" w:pos="9360"/>
      </w:tabs>
    </w:pPr>
  </w:style>
  <w:style w:type="character" w:customStyle="1" w:styleId="aa">
    <w:name w:val="フッター (文字)"/>
    <w:basedOn w:val="a0"/>
    <w:link w:val="a9"/>
    <w:uiPriority w:val="99"/>
    <w:rsid w:val="00A368F0"/>
    <w:rPr>
      <w:sz w:val="24"/>
      <w:szCs w:val="24"/>
    </w:rPr>
  </w:style>
  <w:style w:type="character" w:customStyle="1" w:styleId="Style1">
    <w:name w:val="Style1"/>
    <w:basedOn w:val="a0"/>
    <w:uiPriority w:val="1"/>
    <w:rsid w:val="00744D04"/>
    <w:rPr>
      <w:rFonts w:asciiTheme="minorHAnsi" w:hAnsiTheme="minorHAnsi"/>
      <w:b w:val="0"/>
      <w:sz w:val="22"/>
    </w:rPr>
  </w:style>
  <w:style w:type="character" w:customStyle="1" w:styleId="Style2">
    <w:name w:val="Style2"/>
    <w:basedOn w:val="a0"/>
    <w:uiPriority w:val="1"/>
    <w:rsid w:val="003103FE"/>
    <w:rPr>
      <w:rFonts w:asciiTheme="minorHAnsi" w:hAnsiTheme="minorHAnsi"/>
      <w:sz w:val="22"/>
    </w:rPr>
  </w:style>
  <w:style w:type="character" w:customStyle="1" w:styleId="Style3">
    <w:name w:val="Style3"/>
    <w:basedOn w:val="a0"/>
    <w:uiPriority w:val="1"/>
    <w:rsid w:val="00A94613"/>
    <w:rPr>
      <w:rFonts w:asciiTheme="minorHAnsi" w:hAnsiTheme="minorHAnsi"/>
      <w:sz w:val="22"/>
    </w:rPr>
  </w:style>
  <w:style w:type="character" w:styleId="ab">
    <w:name w:val="annotation reference"/>
    <w:basedOn w:val="a0"/>
    <w:uiPriority w:val="99"/>
    <w:semiHidden/>
    <w:unhideWhenUsed/>
    <w:rsid w:val="00F96EE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F96EE6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F96EE6"/>
  </w:style>
  <w:style w:type="paragraph" w:styleId="ae">
    <w:name w:val="annotation subject"/>
    <w:basedOn w:val="ac"/>
    <w:next w:val="ac"/>
    <w:link w:val="af"/>
    <w:uiPriority w:val="99"/>
    <w:semiHidden/>
    <w:unhideWhenUsed/>
    <w:rsid w:val="00F96EE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96EE6"/>
    <w:rPr>
      <w:b/>
      <w:bCs/>
    </w:rPr>
  </w:style>
  <w:style w:type="character" w:styleId="af0">
    <w:name w:val="Hyperlink"/>
    <w:basedOn w:val="a0"/>
    <w:uiPriority w:val="99"/>
    <w:unhideWhenUsed/>
    <w:rsid w:val="0026559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24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8D321E-69D3-4249-BDE4-59D3AE6D2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Conflict of Interest Form</vt:lpstr>
    </vt:vector>
  </TitlesOfParts>
  <Company>Emory University - School Of Medicine</Company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Form</dc:title>
  <dc:creator>EMORY UNIVERSITY</dc:creator>
  <cp:lastModifiedBy>Microsoft Office ユーザー</cp:lastModifiedBy>
  <cp:revision>2</cp:revision>
  <cp:lastPrinted>2015-08-03T20:24:00Z</cp:lastPrinted>
  <dcterms:created xsi:type="dcterms:W3CDTF">2019-01-21T00:32:00Z</dcterms:created>
  <dcterms:modified xsi:type="dcterms:W3CDTF">2019-01-21T00:32:00Z</dcterms:modified>
</cp:coreProperties>
</file>